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ListBullet"/>
        <w:numPr>
          <w:ilvl w:val="0"/>
          <w:numId w:val="0"/>
        </w:numPr>
        <w:ind w:left="0" w:hanging="0"/>
        <w:jc w:val="both"/>
        <w:rPr/>
      </w:pPr>
      <w:r>
        <w:rPr/>
        <w:t>Table 3e. Impact pathway related to the diffusion of innovations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  <w:gridCol w:w="216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terventions are implemented in communities whose members are linked in social networks; they are also linked, generally less intensively, with people in neighbouring communities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formation that people gain from interventions and their experience with new practices moves through these networks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formation from interventions or direct access to infrastructure benefits people in control as well as treatment groups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stimates of diarrhoea morbidity reduction based on the difference between treatment and control groups are biased downwards 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Times New Roman"/>
      <w:color w:val="auto"/>
      <w:sz w:val="22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7T23:56:00Z</dcterms:created>
  <dc:creator>Michael Loevinsohn</dc:creator>
  <dc:description/>
  <dc:language>en-US</dc:language>
  <cp:lastModifiedBy>Michael Loevinsohn</cp:lastModifiedBy>
  <dcterms:modified xsi:type="dcterms:W3CDTF">2013-10-27T23:56:00Z</dcterms:modified>
  <cp:revision>1</cp:revision>
  <dc:subject/>
  <dc:title/>
</cp:coreProperties>
</file>